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88F8E" w14:textId="77777777" w:rsidR="00FE62E4" w:rsidRPr="00943651" w:rsidRDefault="00FE62E4" w:rsidP="00FE62E4">
      <w:pPr>
        <w:spacing w:line="360" w:lineRule="auto"/>
        <w:rPr>
          <w:szCs w:val="24"/>
        </w:rPr>
      </w:pPr>
      <w:r w:rsidRPr="00943651">
        <w:rPr>
          <w:szCs w:val="24"/>
        </w:rPr>
        <w:t xml:space="preserve">Table S1. </w:t>
      </w:r>
      <w:r w:rsidRPr="00943651">
        <w:rPr>
          <w:rFonts w:eastAsia="宋体"/>
          <w:szCs w:val="24"/>
        </w:rPr>
        <w:t xml:space="preserve">The Intra- and </w:t>
      </w:r>
      <w:proofErr w:type="spellStart"/>
      <w:r w:rsidRPr="00943651">
        <w:rPr>
          <w:rFonts w:eastAsia="宋体"/>
          <w:szCs w:val="24"/>
        </w:rPr>
        <w:t>interassay</w:t>
      </w:r>
      <w:proofErr w:type="spellEnd"/>
      <w:r w:rsidRPr="00943651">
        <w:rPr>
          <w:rFonts w:eastAsia="宋体"/>
          <w:szCs w:val="24"/>
        </w:rPr>
        <w:t xml:space="preserve"> precision of warfarin concentration for the revised validation of detection method by LC-MS/MS</w:t>
      </w:r>
    </w:p>
    <w:p w14:paraId="5EBE2EB9" w14:textId="77777777" w:rsidR="005158D5" w:rsidRDefault="005158D5"/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602"/>
        <w:gridCol w:w="1309"/>
        <w:gridCol w:w="1599"/>
        <w:gridCol w:w="1890"/>
        <w:gridCol w:w="873"/>
        <w:gridCol w:w="1249"/>
      </w:tblGrid>
      <w:tr w:rsidR="00FE62E4" w:rsidRPr="00943651" w14:paraId="586C0F7A" w14:textId="77777777" w:rsidTr="00FE62E4">
        <w:trPr>
          <w:trHeight w:val="315"/>
        </w:trPr>
        <w:tc>
          <w:tcPr>
            <w:tcW w:w="94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E252C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Precision</w:t>
            </w:r>
          </w:p>
        </w:tc>
        <w:tc>
          <w:tcPr>
            <w:tcW w:w="76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4F900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 w:hint="eastAsia"/>
                <w:szCs w:val="24"/>
              </w:rPr>
              <w:t>W</w:t>
            </w:r>
            <w:r w:rsidRPr="00943651">
              <w:rPr>
                <w:rFonts w:eastAsia="宋体"/>
                <w:szCs w:val="24"/>
              </w:rPr>
              <w:t>arfarin</w:t>
            </w:r>
          </w:p>
        </w:tc>
        <w:tc>
          <w:tcPr>
            <w:tcW w:w="93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1641E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Standard concentration (ng/mL)</w:t>
            </w:r>
          </w:p>
        </w:tc>
        <w:tc>
          <w:tcPr>
            <w:tcW w:w="11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ABB0D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 xml:space="preserve">Determined </w:t>
            </w:r>
            <w:proofErr w:type="gramStart"/>
            <w:r w:rsidRPr="00943651">
              <w:rPr>
                <w:rFonts w:eastAsia="宋体"/>
                <w:szCs w:val="24"/>
              </w:rPr>
              <w:t>concentration</w:t>
            </w:r>
            <w:proofErr w:type="gramEnd"/>
          </w:p>
          <w:p w14:paraId="7776A7A1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(</w:t>
            </w:r>
            <w:proofErr w:type="spellStart"/>
            <w:r w:rsidRPr="00943651">
              <w:rPr>
                <w:rFonts w:eastAsia="宋体"/>
                <w:szCs w:val="24"/>
              </w:rPr>
              <w:t>Mean±SD</w:t>
            </w:r>
            <w:proofErr w:type="spellEnd"/>
            <w:r w:rsidRPr="00943651">
              <w:rPr>
                <w:rFonts w:eastAsia="宋体"/>
                <w:szCs w:val="24"/>
              </w:rPr>
              <w:t>, ng/mL)</w:t>
            </w:r>
          </w:p>
        </w:tc>
        <w:tc>
          <w:tcPr>
            <w:tcW w:w="51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9B763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CV</w:t>
            </w:r>
          </w:p>
        </w:tc>
        <w:tc>
          <w:tcPr>
            <w:tcW w:w="73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D1A04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Accuracy</w:t>
            </w:r>
          </w:p>
        </w:tc>
      </w:tr>
      <w:tr w:rsidR="00FE62E4" w:rsidRPr="00943651" w14:paraId="0A41A7AC" w14:textId="77777777" w:rsidTr="00FE62E4">
        <w:trPr>
          <w:trHeight w:val="285"/>
        </w:trPr>
        <w:tc>
          <w:tcPr>
            <w:tcW w:w="94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9742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 xml:space="preserve">Intra-assay </w:t>
            </w:r>
          </w:p>
        </w:tc>
        <w:tc>
          <w:tcPr>
            <w:tcW w:w="76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93F1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S-warfarin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8400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7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F328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65.5±3.0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0273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4.7%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C31B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87.4%</w:t>
            </w:r>
          </w:p>
        </w:tc>
      </w:tr>
      <w:tr w:rsidR="00FE62E4" w:rsidRPr="00943651" w14:paraId="4A66BE8E" w14:textId="77777777" w:rsidTr="00FE62E4">
        <w:trPr>
          <w:trHeight w:val="285"/>
        </w:trPr>
        <w:tc>
          <w:tcPr>
            <w:tcW w:w="94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2231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76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67D3" w14:textId="77777777" w:rsidR="00FE62E4" w:rsidRPr="00943651" w:rsidRDefault="00FE62E4" w:rsidP="00FE62E4">
            <w:pPr>
              <w:spacing w:line="360" w:lineRule="auto"/>
              <w:jc w:val="left"/>
              <w:rPr>
                <w:szCs w:val="24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E212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50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8CE7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464.3±33.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54E1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7.2%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2935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92.9%</w:t>
            </w:r>
          </w:p>
        </w:tc>
      </w:tr>
      <w:tr w:rsidR="00FE62E4" w:rsidRPr="00943651" w14:paraId="1F884568" w14:textId="77777777" w:rsidTr="00FE62E4">
        <w:trPr>
          <w:trHeight w:val="285"/>
        </w:trPr>
        <w:tc>
          <w:tcPr>
            <w:tcW w:w="94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216E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76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5C9E" w14:textId="77777777" w:rsidR="00FE62E4" w:rsidRPr="00943651" w:rsidRDefault="00FE62E4" w:rsidP="00FE62E4">
            <w:pPr>
              <w:spacing w:line="360" w:lineRule="auto"/>
              <w:jc w:val="left"/>
              <w:rPr>
                <w:szCs w:val="24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E334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160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1881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1474.3±48.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0C2C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3.3%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9879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92.1%</w:t>
            </w:r>
          </w:p>
        </w:tc>
      </w:tr>
      <w:tr w:rsidR="00FE62E4" w:rsidRPr="00943651" w14:paraId="2FED1A81" w14:textId="77777777" w:rsidTr="00FE62E4">
        <w:trPr>
          <w:trHeight w:val="285"/>
        </w:trPr>
        <w:tc>
          <w:tcPr>
            <w:tcW w:w="94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6C64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76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085B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R-warfarin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3E3D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7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5FF6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66.0±3.0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3AE2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4.6%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B3C3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88.0%</w:t>
            </w:r>
          </w:p>
        </w:tc>
      </w:tr>
      <w:tr w:rsidR="00FE62E4" w:rsidRPr="00943651" w14:paraId="3E893C9D" w14:textId="77777777" w:rsidTr="00FE62E4">
        <w:trPr>
          <w:trHeight w:val="285"/>
        </w:trPr>
        <w:tc>
          <w:tcPr>
            <w:tcW w:w="94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9876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76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B94A" w14:textId="77777777" w:rsidR="00FE62E4" w:rsidRPr="00943651" w:rsidRDefault="00FE62E4" w:rsidP="00FE62E4">
            <w:pPr>
              <w:spacing w:line="360" w:lineRule="auto"/>
              <w:jc w:val="left"/>
              <w:rPr>
                <w:szCs w:val="24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1E3A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50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88D0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447.9±38.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6337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8.7%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EBAE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89.6%</w:t>
            </w:r>
          </w:p>
        </w:tc>
      </w:tr>
      <w:tr w:rsidR="00FE62E4" w:rsidRPr="00943651" w14:paraId="7CD4B133" w14:textId="77777777" w:rsidTr="00FE62E4">
        <w:trPr>
          <w:trHeight w:val="285"/>
        </w:trPr>
        <w:tc>
          <w:tcPr>
            <w:tcW w:w="94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3B09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76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A69C" w14:textId="77777777" w:rsidR="00FE62E4" w:rsidRPr="00943651" w:rsidRDefault="00FE62E4" w:rsidP="00FE62E4">
            <w:pPr>
              <w:spacing w:line="360" w:lineRule="auto"/>
              <w:jc w:val="left"/>
              <w:rPr>
                <w:szCs w:val="24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5615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160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524C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1418.3±62.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1263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4.4%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4592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88.6%</w:t>
            </w:r>
          </w:p>
        </w:tc>
      </w:tr>
      <w:tr w:rsidR="00FE62E4" w:rsidRPr="00943651" w14:paraId="3117C536" w14:textId="77777777" w:rsidTr="00FE62E4">
        <w:trPr>
          <w:trHeight w:val="285"/>
        </w:trPr>
        <w:tc>
          <w:tcPr>
            <w:tcW w:w="94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F674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 xml:space="preserve">Inter-assay </w:t>
            </w:r>
          </w:p>
          <w:p w14:paraId="1B617C9C" w14:textId="77777777" w:rsidR="00FE62E4" w:rsidRPr="00943651" w:rsidRDefault="00FE62E4" w:rsidP="00FE62E4">
            <w:pPr>
              <w:spacing w:line="360" w:lineRule="auto"/>
              <w:jc w:val="left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 xml:space="preserve">　</w:t>
            </w:r>
          </w:p>
        </w:tc>
        <w:tc>
          <w:tcPr>
            <w:tcW w:w="76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368E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S-warfarin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9CCF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7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8605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66.6±2.6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38F8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4.0%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630C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88.7%</w:t>
            </w:r>
          </w:p>
        </w:tc>
      </w:tr>
      <w:tr w:rsidR="00FE62E4" w:rsidRPr="00943651" w14:paraId="001CBD0F" w14:textId="77777777" w:rsidTr="00FE62E4">
        <w:trPr>
          <w:trHeight w:val="285"/>
        </w:trPr>
        <w:tc>
          <w:tcPr>
            <w:tcW w:w="94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7A36" w14:textId="77777777" w:rsidR="00FE62E4" w:rsidRPr="00943651" w:rsidRDefault="00FE62E4" w:rsidP="00FE62E4">
            <w:pPr>
              <w:spacing w:line="360" w:lineRule="auto"/>
              <w:jc w:val="left"/>
              <w:rPr>
                <w:rFonts w:eastAsia="宋体"/>
                <w:szCs w:val="24"/>
              </w:rPr>
            </w:pPr>
          </w:p>
        </w:tc>
        <w:tc>
          <w:tcPr>
            <w:tcW w:w="76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6267" w14:textId="77777777" w:rsidR="00FE62E4" w:rsidRPr="00943651" w:rsidRDefault="00FE62E4" w:rsidP="00FE62E4">
            <w:pPr>
              <w:spacing w:line="360" w:lineRule="auto"/>
              <w:jc w:val="left"/>
              <w:rPr>
                <w:szCs w:val="24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DBC5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50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B996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458.3±24.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58A0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5.4%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FE9D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91.7%</w:t>
            </w:r>
          </w:p>
        </w:tc>
      </w:tr>
      <w:tr w:rsidR="00FE62E4" w:rsidRPr="00943651" w14:paraId="485DFE85" w14:textId="77777777" w:rsidTr="00FE62E4">
        <w:trPr>
          <w:trHeight w:val="285"/>
        </w:trPr>
        <w:tc>
          <w:tcPr>
            <w:tcW w:w="94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8AD7" w14:textId="77777777" w:rsidR="00FE62E4" w:rsidRPr="00943651" w:rsidRDefault="00FE62E4" w:rsidP="00FE62E4">
            <w:pPr>
              <w:spacing w:line="360" w:lineRule="auto"/>
              <w:jc w:val="left"/>
              <w:rPr>
                <w:rFonts w:eastAsia="宋体"/>
                <w:szCs w:val="24"/>
              </w:rPr>
            </w:pPr>
          </w:p>
        </w:tc>
        <w:tc>
          <w:tcPr>
            <w:tcW w:w="76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4241" w14:textId="77777777" w:rsidR="00FE62E4" w:rsidRPr="00943651" w:rsidRDefault="00FE62E4" w:rsidP="00FE62E4">
            <w:pPr>
              <w:spacing w:line="360" w:lineRule="auto"/>
              <w:jc w:val="left"/>
              <w:rPr>
                <w:szCs w:val="24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B246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160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E83E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1499.4±85.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70F0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5.7%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6C93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93.7%</w:t>
            </w:r>
          </w:p>
        </w:tc>
      </w:tr>
      <w:tr w:rsidR="00FE62E4" w:rsidRPr="00943651" w14:paraId="2C4CFF2B" w14:textId="77777777" w:rsidTr="00FE62E4">
        <w:trPr>
          <w:trHeight w:val="285"/>
        </w:trPr>
        <w:tc>
          <w:tcPr>
            <w:tcW w:w="94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1A38" w14:textId="77777777" w:rsidR="00FE62E4" w:rsidRPr="00943651" w:rsidRDefault="00FE62E4" w:rsidP="00FE62E4">
            <w:pPr>
              <w:spacing w:line="360" w:lineRule="auto"/>
              <w:jc w:val="left"/>
              <w:rPr>
                <w:rFonts w:eastAsia="宋体"/>
                <w:szCs w:val="24"/>
              </w:rPr>
            </w:pPr>
          </w:p>
        </w:tc>
        <w:tc>
          <w:tcPr>
            <w:tcW w:w="76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B163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R-warfarin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CAAE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7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3308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66.8±3.1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67C4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4.6%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8F7A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89.0%</w:t>
            </w:r>
          </w:p>
        </w:tc>
      </w:tr>
      <w:tr w:rsidR="00FE62E4" w:rsidRPr="00943651" w14:paraId="65AE9AE4" w14:textId="77777777" w:rsidTr="00FE62E4">
        <w:trPr>
          <w:trHeight w:val="285"/>
        </w:trPr>
        <w:tc>
          <w:tcPr>
            <w:tcW w:w="940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ED87" w14:textId="77777777" w:rsidR="00FE62E4" w:rsidRPr="00943651" w:rsidRDefault="00FE62E4" w:rsidP="00FE62E4">
            <w:pPr>
              <w:spacing w:line="360" w:lineRule="auto"/>
              <w:jc w:val="left"/>
              <w:rPr>
                <w:rFonts w:eastAsia="宋体"/>
                <w:szCs w:val="24"/>
              </w:rPr>
            </w:pPr>
          </w:p>
        </w:tc>
        <w:tc>
          <w:tcPr>
            <w:tcW w:w="76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0828" w14:textId="77777777" w:rsidR="00FE62E4" w:rsidRPr="00943651" w:rsidRDefault="00FE62E4" w:rsidP="00FE62E4">
            <w:pPr>
              <w:spacing w:line="360" w:lineRule="auto"/>
              <w:jc w:val="left"/>
              <w:rPr>
                <w:szCs w:val="24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B9E4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50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295F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458.0±27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F2E2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5.9%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ABFB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91.6%</w:t>
            </w:r>
          </w:p>
        </w:tc>
      </w:tr>
      <w:tr w:rsidR="00FE62E4" w:rsidRPr="00943651" w14:paraId="0357C093" w14:textId="77777777" w:rsidTr="00FE62E4">
        <w:trPr>
          <w:trHeight w:val="300"/>
        </w:trPr>
        <w:tc>
          <w:tcPr>
            <w:tcW w:w="940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90D71" w14:textId="77777777" w:rsidR="00FE62E4" w:rsidRPr="00943651" w:rsidRDefault="00FE62E4" w:rsidP="00FE62E4">
            <w:pPr>
              <w:spacing w:line="360" w:lineRule="auto"/>
              <w:jc w:val="left"/>
              <w:rPr>
                <w:rFonts w:eastAsia="宋体"/>
                <w:szCs w:val="24"/>
              </w:rPr>
            </w:pPr>
          </w:p>
        </w:tc>
        <w:tc>
          <w:tcPr>
            <w:tcW w:w="768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5A87B" w14:textId="77777777" w:rsidR="00FE62E4" w:rsidRPr="00943651" w:rsidRDefault="00FE62E4" w:rsidP="00FE62E4">
            <w:pPr>
              <w:spacing w:line="360" w:lineRule="auto"/>
              <w:jc w:val="left"/>
              <w:rPr>
                <w:rFonts w:eastAsia="宋体"/>
                <w:szCs w:val="24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D370B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1600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5A252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1476.3±93.6</w:t>
            </w:r>
          </w:p>
        </w:tc>
        <w:tc>
          <w:tcPr>
            <w:tcW w:w="5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11168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6.3%</w:t>
            </w: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5B904" w14:textId="77777777" w:rsidR="00FE62E4" w:rsidRPr="00943651" w:rsidRDefault="00FE62E4" w:rsidP="00FE62E4">
            <w:pPr>
              <w:spacing w:line="360" w:lineRule="auto"/>
              <w:jc w:val="center"/>
              <w:rPr>
                <w:rFonts w:eastAsia="宋体"/>
                <w:szCs w:val="24"/>
              </w:rPr>
            </w:pPr>
            <w:r w:rsidRPr="00943651">
              <w:rPr>
                <w:rFonts w:eastAsia="宋体"/>
                <w:szCs w:val="24"/>
              </w:rPr>
              <w:t>92.3%</w:t>
            </w:r>
          </w:p>
        </w:tc>
      </w:tr>
    </w:tbl>
    <w:p w14:paraId="776FCA70" w14:textId="77777777" w:rsidR="00FE62E4" w:rsidRDefault="00FE62E4"/>
    <w:sectPr w:rsidR="00FE62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S2NDS3MDc2NTM2tjRX0lEKTi0uzszPAykwrAUAv84xPiwAAAA="/>
  </w:docVars>
  <w:rsids>
    <w:rsidRoot w:val="00121C78"/>
    <w:rsid w:val="00050C69"/>
    <w:rsid w:val="00060AFB"/>
    <w:rsid w:val="00100DEB"/>
    <w:rsid w:val="00121C78"/>
    <w:rsid w:val="002135E0"/>
    <w:rsid w:val="002B6BAA"/>
    <w:rsid w:val="00373C36"/>
    <w:rsid w:val="00381672"/>
    <w:rsid w:val="003A3F5C"/>
    <w:rsid w:val="003C4111"/>
    <w:rsid w:val="003E4695"/>
    <w:rsid w:val="00470FEE"/>
    <w:rsid w:val="00481643"/>
    <w:rsid w:val="004A6EA7"/>
    <w:rsid w:val="005158D5"/>
    <w:rsid w:val="005261DF"/>
    <w:rsid w:val="00654F89"/>
    <w:rsid w:val="00655790"/>
    <w:rsid w:val="006675B2"/>
    <w:rsid w:val="006749F8"/>
    <w:rsid w:val="00696523"/>
    <w:rsid w:val="006D1A95"/>
    <w:rsid w:val="006D7A36"/>
    <w:rsid w:val="00742EC2"/>
    <w:rsid w:val="008213BF"/>
    <w:rsid w:val="008A6AF5"/>
    <w:rsid w:val="008E3E40"/>
    <w:rsid w:val="009231B4"/>
    <w:rsid w:val="009C207C"/>
    <w:rsid w:val="00A37708"/>
    <w:rsid w:val="00A816A9"/>
    <w:rsid w:val="00B312E8"/>
    <w:rsid w:val="00BC0847"/>
    <w:rsid w:val="00C570AB"/>
    <w:rsid w:val="00C87E65"/>
    <w:rsid w:val="00CC7F28"/>
    <w:rsid w:val="00CD0195"/>
    <w:rsid w:val="00D47904"/>
    <w:rsid w:val="00E119B6"/>
    <w:rsid w:val="00E66884"/>
    <w:rsid w:val="00EC6B38"/>
    <w:rsid w:val="00ED0C60"/>
    <w:rsid w:val="00FE6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E2D15"/>
  <w15:chartTrackingRefBased/>
  <w15:docId w15:val="{68836166-16CC-4472-8407-9539EC4FC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2E4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3-05-24T08:49:00Z</dcterms:created>
  <dcterms:modified xsi:type="dcterms:W3CDTF">2023-05-24T08:50:00Z</dcterms:modified>
</cp:coreProperties>
</file>